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0E557E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 w:bidi="ar-SA"/>
        </w:rPr>
        <w:t>Multimedia Appendix 2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: </w:t>
      </w:r>
    </w:p>
    <w:p w14:paraId="3E14FA7A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Characteristics of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>n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egative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>l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ife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>e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vents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tratified by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>sex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 and NSSI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>tatus</w:t>
      </w:r>
    </w:p>
    <w:tbl>
      <w:tblPr>
        <w:tblStyle w:val="2"/>
        <w:tblW w:w="508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1247"/>
        <w:gridCol w:w="1219"/>
        <w:gridCol w:w="850"/>
        <w:gridCol w:w="1069"/>
        <w:gridCol w:w="1220"/>
        <w:gridCol w:w="850"/>
      </w:tblGrid>
      <w:tr w14:paraId="088F17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  <w:jc w:val="center"/>
        </w:trPr>
        <w:tc>
          <w:tcPr>
            <w:tcW w:w="127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267B79B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Characteristics</w:t>
            </w:r>
          </w:p>
        </w:tc>
        <w:tc>
          <w:tcPr>
            <w:tcW w:w="71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14D0F0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  <w:t>Male</w:t>
            </w:r>
          </w:p>
          <w:p w14:paraId="3742A71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  <w:t xml:space="preserve"> (n=6,476)</w:t>
            </w:r>
          </w:p>
        </w:tc>
        <w:tc>
          <w:tcPr>
            <w:tcW w:w="70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9C9E8C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  <w:t>Female (n=12,109)</w:t>
            </w:r>
          </w:p>
        </w:tc>
        <w:tc>
          <w:tcPr>
            <w:tcW w:w="4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D6C33D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  <w:t>P</w:t>
            </w:r>
          </w:p>
        </w:tc>
        <w:tc>
          <w:tcPr>
            <w:tcW w:w="61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21FBCF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  <w:t>NSSI</w:t>
            </w:r>
          </w:p>
          <w:p w14:paraId="48B9DA6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  <w:t>(n=709)</w:t>
            </w:r>
          </w:p>
        </w:tc>
        <w:tc>
          <w:tcPr>
            <w:tcW w:w="70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313E3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  <w:t>Non-NSSI (n=17,876)</w:t>
            </w:r>
          </w:p>
        </w:tc>
        <w:tc>
          <w:tcPr>
            <w:tcW w:w="4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36D132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Cs w:val="21"/>
                <w:lang w:val="en-US" w:eastAsia="zh-CN"/>
              </w:rPr>
              <w:t>P</w:t>
            </w:r>
          </w:p>
        </w:tc>
      </w:tr>
      <w:tr w14:paraId="7969B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7340960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Famil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misfortune</w:t>
            </w:r>
          </w:p>
        </w:tc>
        <w:tc>
          <w:tcPr>
            <w:tcW w:w="7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F04CC8C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637 (9.8)</w:t>
            </w:r>
          </w:p>
        </w:tc>
        <w:tc>
          <w:tcPr>
            <w:tcW w:w="7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5D6998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1192 (9.8)</w:t>
            </w:r>
          </w:p>
        </w:tc>
        <w:tc>
          <w:tcPr>
            <w:tcW w:w="4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3D8ACE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9</w:t>
            </w:r>
          </w:p>
        </w:tc>
        <w:tc>
          <w:tcPr>
            <w:tcW w:w="6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BCCC8E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112(15.8)</w:t>
            </w:r>
          </w:p>
        </w:tc>
        <w:tc>
          <w:tcPr>
            <w:tcW w:w="7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8938F1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1717(9.6)</w:t>
            </w:r>
          </w:p>
        </w:tc>
        <w:tc>
          <w:tcPr>
            <w:tcW w:w="4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77F87D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&lt;.001</w:t>
            </w:r>
          </w:p>
        </w:tc>
      </w:tr>
      <w:tr w14:paraId="243ED4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36382BB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ospitalization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45EAF68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581 (9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11EEC79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1017 (8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1F5A28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.1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877247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135(19.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6D158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1463(8.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97697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&lt;.001</w:t>
            </w:r>
          </w:p>
        </w:tc>
      </w:tr>
      <w:tr w14:paraId="0A5B41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E520077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Exam failur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41B55BE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3199 (49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E718086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5893 (48.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9747D7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.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9F1753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451(63.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9079B0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8641(48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C3FA09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&lt;.001</w:t>
            </w:r>
          </w:p>
        </w:tc>
      </w:tr>
      <w:tr w14:paraId="71036C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62775A09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Faile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romantic relationships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7F259163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1436 (16.6)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2C9D146F">
            <w:pPr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2008 (16.6)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0F12E9B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&lt;.001</w:t>
            </w:r>
          </w:p>
        </w:tc>
        <w:tc>
          <w:tcPr>
            <w:tcW w:w="6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50A3F32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249(35.1)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5F4268A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3195(17.9)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 w14:paraId="6B232B2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</w:rPr>
              <w:t>&lt;.001</w:t>
            </w:r>
          </w:p>
        </w:tc>
      </w:tr>
    </w:tbl>
    <w:p w14:paraId="2C500946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</w:rPr>
        <w:t>Use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 chi-square tests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for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>categorical variables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</w:rPr>
        <w:t xml:space="preserve">for statistical analysis of the features in the table. A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</w:rPr>
        <w:t>P-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</w:rPr>
        <w:t>valu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</w:rPr>
        <w:t>&lt;.05 indicates statistical significance.</w:t>
      </w:r>
    </w:p>
    <w:p w14:paraId="1DDC763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D93161"/>
    <w:rsid w:val="1B0C4479"/>
    <w:rsid w:val="25FA64E7"/>
    <w:rsid w:val="57FB1038"/>
    <w:rsid w:val="6D083A71"/>
    <w:rsid w:val="79D93161"/>
    <w:rsid w:val="7A590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qFormat/>
    <w:uiPriority w:val="0"/>
    <w:rPr>
      <w:rFonts w:hint="eastAsia" w:ascii="宋体" w:hAnsi="宋体" w:eastAsia="宋体" w:cs="宋体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545</Characters>
  <Lines>0</Lines>
  <Paragraphs>0</Paragraphs>
  <TotalTime>0</TotalTime>
  <ScaleCrop>false</ScaleCrop>
  <LinksUpToDate>false</LinksUpToDate>
  <CharactersWithSpaces>59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2:30:00Z</dcterms:created>
  <dc:creator>王雪</dc:creator>
  <cp:lastModifiedBy>王雪</cp:lastModifiedBy>
  <dcterms:modified xsi:type="dcterms:W3CDTF">2025-10-02T11:1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05409E88E8A4903ADF628B9C0605A82_13</vt:lpwstr>
  </property>
  <property fmtid="{D5CDD505-2E9C-101B-9397-08002B2CF9AE}" pid="4" name="KSOTemplateDocerSaveRecord">
    <vt:lpwstr>eyJoZGlkIjoiOWE5ZDQ1YmNkNzIxNTZlNmFiYWE0MjFlMjU3YzA1NTEiLCJ1c2VySWQiOiI0NTA0MzAxNTYifQ==</vt:lpwstr>
  </property>
</Properties>
</file>